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90ACE" w14:textId="77777777" w:rsidR="00E438C9" w:rsidRDefault="00E438C9" w:rsidP="00E438C9">
      <w:pPr>
        <w:jc w:val="center"/>
        <w:rPr>
          <w:rFonts w:ascii="Times New Roman" w:eastAsia="等线" w:hAnsi="Times New Roman" w:cs="Times New Roman"/>
          <w:b/>
          <w:bCs/>
          <w:szCs w:val="21"/>
        </w:rPr>
      </w:pPr>
      <w:bookmarkStart w:id="0" w:name="_Hlk82726020"/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upplementary</w:t>
      </w:r>
      <w:r>
        <w:rPr>
          <w:rFonts w:ascii="Times New Roman" w:eastAsia="等线" w:hAnsi="Times New Roman" w:cs="Times New Roman"/>
          <w:b/>
          <w:bCs/>
          <w:szCs w:val="21"/>
        </w:rPr>
        <w:t xml:space="preserve"> Table S5</w:t>
      </w:r>
      <w:bookmarkEnd w:id="0"/>
      <w:r>
        <w:rPr>
          <w:rFonts w:ascii="Times New Roman" w:eastAsia="等线" w:hAnsi="Times New Roman" w:cs="Times New Roman"/>
          <w:b/>
          <w:bCs/>
          <w:szCs w:val="21"/>
        </w:rPr>
        <w:t xml:space="preserve">: Correlation between SST 1stExon methylation and </w:t>
      </w:r>
      <w:r>
        <w:rPr>
          <w:rFonts w:ascii="Times New Roman" w:eastAsia="等线" w:hAnsi="Times New Roman" w:cs="Times New Roman"/>
          <w:b/>
          <w:bCs/>
          <w:i/>
          <w:iCs/>
          <w:szCs w:val="21"/>
        </w:rPr>
        <w:t xml:space="preserve">SST </w:t>
      </w:r>
      <w:r>
        <w:rPr>
          <w:rFonts w:ascii="Times New Roman" w:eastAsia="等线" w:hAnsi="Times New Roman" w:cs="Times New Roman"/>
          <w:b/>
          <w:bCs/>
          <w:szCs w:val="21"/>
        </w:rPr>
        <w:t>expression in GIT cancers</w:t>
      </w:r>
    </w:p>
    <w:tbl>
      <w:tblPr>
        <w:tblW w:w="6365" w:type="dxa"/>
        <w:jc w:val="center"/>
        <w:tblLayout w:type="fixed"/>
        <w:tblLook w:val="04A0" w:firstRow="1" w:lastRow="0" w:firstColumn="1" w:lastColumn="0" w:noHBand="0" w:noVBand="1"/>
      </w:tblPr>
      <w:tblGrid>
        <w:gridCol w:w="716"/>
        <w:gridCol w:w="946"/>
        <w:gridCol w:w="1023"/>
        <w:gridCol w:w="922"/>
        <w:gridCol w:w="850"/>
        <w:gridCol w:w="995"/>
        <w:gridCol w:w="913"/>
      </w:tblGrid>
      <w:tr w:rsidR="00E438C9" w14:paraId="47F351EE" w14:textId="77777777" w:rsidTr="002F5885">
        <w:trPr>
          <w:trHeight w:val="312"/>
          <w:jc w:val="center"/>
        </w:trPr>
        <w:tc>
          <w:tcPr>
            <w:tcW w:w="716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D04D90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pG site</w:t>
            </w:r>
          </w:p>
        </w:tc>
        <w:tc>
          <w:tcPr>
            <w:tcW w:w="2891" w:type="dxa"/>
            <w:gridSpan w:val="3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B3C7E28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</w:t>
            </w:r>
          </w:p>
        </w:tc>
        <w:tc>
          <w:tcPr>
            <w:tcW w:w="2758" w:type="dxa"/>
            <w:gridSpan w:val="3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AC08D22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*</w:t>
            </w:r>
          </w:p>
        </w:tc>
      </w:tr>
      <w:tr w:rsidR="00E438C9" w14:paraId="010F5BB9" w14:textId="77777777" w:rsidTr="002F5885">
        <w:trPr>
          <w:trHeight w:val="312"/>
          <w:jc w:val="center"/>
        </w:trPr>
        <w:tc>
          <w:tcPr>
            <w:tcW w:w="71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5C9AE59C" w14:textId="77777777" w:rsidR="00E438C9" w:rsidRDefault="00E438C9" w:rsidP="002F58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D677CD2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C</w:t>
            </w:r>
          </w:p>
        </w:tc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62C5463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C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DAE3A79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RC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0060C00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C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3071FE2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C</w:t>
            </w:r>
          </w:p>
        </w:tc>
        <w:tc>
          <w:tcPr>
            <w:tcW w:w="91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5F10AB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RC</w:t>
            </w:r>
          </w:p>
        </w:tc>
      </w:tr>
      <w:tr w:rsidR="00E438C9" w14:paraId="52B492E8" w14:textId="77777777" w:rsidTr="002F5885">
        <w:trPr>
          <w:trHeight w:val="300"/>
          <w:jc w:val="center"/>
        </w:trPr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7564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+18</w:t>
            </w:r>
          </w:p>
        </w:tc>
        <w:tc>
          <w:tcPr>
            <w:tcW w:w="9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451D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63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28EC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63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D934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4FD8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F4E7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F6D0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8</w:t>
            </w:r>
          </w:p>
        </w:tc>
      </w:tr>
      <w:tr w:rsidR="00E438C9" w14:paraId="3C9542B6" w14:textId="77777777" w:rsidTr="002F5885">
        <w:trPr>
          <w:trHeight w:val="28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A62B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+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C24C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AF0F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1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96EE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2969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9237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1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FF33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53</w:t>
            </w:r>
          </w:p>
        </w:tc>
      </w:tr>
      <w:tr w:rsidR="00E438C9" w14:paraId="37C65BF2" w14:textId="77777777" w:rsidTr="002F5885">
        <w:trPr>
          <w:trHeight w:val="28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0B45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+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3705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BCAB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BDB8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0E43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190C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D31B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8</w:t>
            </w:r>
          </w:p>
        </w:tc>
      </w:tr>
      <w:tr w:rsidR="00E438C9" w14:paraId="2C6BD03C" w14:textId="77777777" w:rsidTr="002F5885">
        <w:trPr>
          <w:trHeight w:val="28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220A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+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AC47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070B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1660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3180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C00F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E102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E438C9" w14:paraId="04B0A2C8" w14:textId="77777777" w:rsidTr="002F5885">
        <w:trPr>
          <w:trHeight w:val="28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64B7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+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8EEE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211F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61E0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B062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698E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5124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E438C9" w14:paraId="0FA587C2" w14:textId="77777777" w:rsidTr="002F5885">
        <w:trPr>
          <w:trHeight w:val="28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77D3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+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90BA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F675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1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9389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CEF9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2F5B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6424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46</w:t>
            </w:r>
          </w:p>
        </w:tc>
      </w:tr>
      <w:tr w:rsidR="00E438C9" w14:paraId="53C3B257" w14:textId="77777777" w:rsidTr="002F5885">
        <w:trPr>
          <w:trHeight w:val="28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C650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+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C4AD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03FB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7394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9B81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8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7A2F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1A25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28</w:t>
            </w:r>
          </w:p>
        </w:tc>
      </w:tr>
      <w:tr w:rsidR="00E438C9" w14:paraId="0593FEC9" w14:textId="77777777" w:rsidTr="002F5885">
        <w:trPr>
          <w:trHeight w:val="28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9697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+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D04F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3C0A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4790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49EF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41DF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DF01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E438C9" w14:paraId="2523694C" w14:textId="77777777" w:rsidTr="002F5885">
        <w:trPr>
          <w:trHeight w:val="28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1B32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+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0D26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6FA7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3575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9089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45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B91A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F27D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E438C9" w14:paraId="57A8C8E9" w14:textId="77777777" w:rsidTr="002F5885">
        <w:trPr>
          <w:trHeight w:val="28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51D0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+1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8429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EC70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72D5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2FAB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6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883D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7330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E438C9" w14:paraId="36A927E6" w14:textId="77777777" w:rsidTr="002F5885">
        <w:trPr>
          <w:trHeight w:val="28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6FA2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+1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5D4A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8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A5A4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6E00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E5B9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4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9718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1FA0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</w:tr>
      <w:tr w:rsidR="00E438C9" w14:paraId="63F0CC46" w14:textId="77777777" w:rsidTr="002F5885">
        <w:trPr>
          <w:trHeight w:val="28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762E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+1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6B18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743F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90BF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AC9A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7925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5B2E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</w:tr>
      <w:tr w:rsidR="00E438C9" w14:paraId="60C4BF89" w14:textId="77777777" w:rsidTr="002F5885">
        <w:trPr>
          <w:trHeight w:val="28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8E18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+1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0170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13E8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8C89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95B21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E865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1148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E438C9" w14:paraId="374335E7" w14:textId="77777777" w:rsidTr="002F5885">
        <w:trPr>
          <w:trHeight w:val="28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D670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+1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8791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8956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82E8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CFE0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BD29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A03F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41</w:t>
            </w:r>
          </w:p>
        </w:tc>
      </w:tr>
      <w:tr w:rsidR="00E438C9" w14:paraId="1A52FBEF" w14:textId="77777777" w:rsidTr="002F5885">
        <w:trPr>
          <w:trHeight w:val="28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AE6B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+1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0E00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C249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2B68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1A28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6785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1DE1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144</w:t>
            </w:r>
          </w:p>
        </w:tc>
      </w:tr>
      <w:tr w:rsidR="00E438C9" w14:paraId="460AA215" w14:textId="77777777" w:rsidTr="002F5885">
        <w:trPr>
          <w:trHeight w:val="300"/>
          <w:jc w:val="center"/>
        </w:trPr>
        <w:tc>
          <w:tcPr>
            <w:tcW w:w="7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C97C654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V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A081CB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A03D8F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66779B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075B49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45E199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ECA1DE" w14:textId="77777777" w:rsidR="00E438C9" w:rsidRDefault="00E438C9" w:rsidP="002F58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</w:tbl>
    <w:p w14:paraId="20F8D0B4" w14:textId="77777777" w:rsidR="00E438C9" w:rsidRDefault="00E438C9" w:rsidP="00E438C9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*</w:t>
      </w:r>
      <w:r>
        <w:rPr>
          <w:rFonts w:ascii="Times New Roman" w:eastAsia="等线" w:hAnsi="Times New Roman" w:cs="Times New Roman"/>
          <w:sz w:val="24"/>
          <w:szCs w:val="24"/>
        </w:rPr>
        <w:t>P</w:t>
      </w:r>
      <w:r>
        <w:rPr>
          <w:rFonts w:ascii="Times New Roman" w:eastAsia="等线" w:hAnsi="Times New Roman" w:cs="Times New Roman" w:hint="eastAsia"/>
          <w:sz w:val="24"/>
          <w:szCs w:val="24"/>
        </w:rPr>
        <w:t>：</w:t>
      </w:r>
      <w:r>
        <w:rPr>
          <w:rFonts w:ascii="Times New Roman" w:eastAsia="等线" w:hAnsi="Times New Roman" w:cs="Times New Roman" w:hint="eastAsia"/>
          <w:sz w:val="24"/>
          <w:szCs w:val="24"/>
        </w:rPr>
        <w:t>P</w:t>
      </w:r>
      <w:r>
        <w:rPr>
          <w:rFonts w:ascii="Times New Roman" w:eastAsia="等线" w:hAnsi="Times New Roman" w:cs="Times New Roman"/>
          <w:sz w:val="24"/>
          <w:szCs w:val="24"/>
        </w:rPr>
        <w:t xml:space="preserve"> value of the Pearson’</w:t>
      </w: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 correlation coefficient between methylation and expression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76AA2F9A" w14:textId="77777777" w:rsidR="00F031C5" w:rsidRPr="00E438C9" w:rsidRDefault="00F031C5"/>
    <w:sectPr w:rsidR="00F031C5" w:rsidRPr="00E438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B50EC" w14:textId="77777777" w:rsidR="00D82278" w:rsidRDefault="00D82278" w:rsidP="00E438C9">
      <w:r>
        <w:separator/>
      </w:r>
    </w:p>
  </w:endnote>
  <w:endnote w:type="continuationSeparator" w:id="0">
    <w:p w14:paraId="3F0FA319" w14:textId="77777777" w:rsidR="00D82278" w:rsidRDefault="00D82278" w:rsidP="00E43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54FB0" w14:textId="77777777" w:rsidR="00D82278" w:rsidRDefault="00D82278" w:rsidP="00E438C9">
      <w:r>
        <w:separator/>
      </w:r>
    </w:p>
  </w:footnote>
  <w:footnote w:type="continuationSeparator" w:id="0">
    <w:p w14:paraId="37B64909" w14:textId="77777777" w:rsidR="00D82278" w:rsidRDefault="00D82278" w:rsidP="00E43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1C5"/>
    <w:rsid w:val="00D82278"/>
    <w:rsid w:val="00E438C9"/>
    <w:rsid w:val="00F0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0B0A1F6-9281-4718-BED0-6BEC95B3A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8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8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欣</dc:creator>
  <cp:keywords/>
  <dc:description/>
  <cp:lastModifiedBy>小 欣</cp:lastModifiedBy>
  <cp:revision>2</cp:revision>
  <dcterms:created xsi:type="dcterms:W3CDTF">2022-01-19T12:15:00Z</dcterms:created>
  <dcterms:modified xsi:type="dcterms:W3CDTF">2022-01-19T12:16:00Z</dcterms:modified>
</cp:coreProperties>
</file>